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66BC" w:rsidRDefault="003666BC" w:rsidP="003666BC">
      <w:pPr>
        <w:spacing w:after="0" w:line="480" w:lineRule="auto"/>
        <w:rPr>
          <w:rFonts w:ascii="Times New Roman" w:hAnsi="Times New Roman" w:cs="Times New Roman"/>
          <w:b/>
          <w:sz w:val="32"/>
        </w:rPr>
      </w:pPr>
      <w:r w:rsidRPr="00965A9E">
        <w:rPr>
          <w:rFonts w:ascii="Times New Roman" w:hAnsi="Times New Roman" w:cs="Times New Roman"/>
          <w:b/>
          <w:sz w:val="32"/>
        </w:rPr>
        <w:t xml:space="preserve">Online Resource 2: List of FRAIL-HIP study collaborators </w:t>
      </w:r>
    </w:p>
    <w:tbl>
      <w:tblPr>
        <w:tblW w:w="10112" w:type="dxa"/>
        <w:tblLook w:val="04A0" w:firstRow="1" w:lastRow="0" w:firstColumn="1" w:lastColumn="0" w:noHBand="0" w:noVBand="1"/>
      </w:tblPr>
      <w:tblGrid>
        <w:gridCol w:w="1843"/>
        <w:gridCol w:w="1709"/>
        <w:gridCol w:w="1276"/>
        <w:gridCol w:w="3685"/>
        <w:gridCol w:w="1599"/>
      </w:tblGrid>
      <w:tr w:rsidR="003666BC" w:rsidRPr="005B3D92" w:rsidTr="00386C7F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/>
              </w:rPr>
              <w:t xml:space="preserve">First Name(s) 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/>
              </w:rPr>
              <w:t>Last na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/>
              </w:rPr>
              <w:t>Academic Degree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/>
              </w:rPr>
              <w:t>Institution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NL"/>
              </w:rPr>
              <w:t>Location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Lisanne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Balema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Flevoziekenhuis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Almere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Frank W.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Bloem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 Ph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Amsterdam UM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Amsterdam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Jannek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B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Catharina Ziekenhui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Eindhoven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Bart J.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Burg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 Ph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Noordwest Ziekenhuisgroep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Alkmaar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Judella O.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Da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Dijklander Ziekenhui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Hoorn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Annemariek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De Jongh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 Ph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Tergooi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Hilversum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atthe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Dijkshoor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Ziekenhuis Tjongerschan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Heerenveen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ichael J.R.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Edwar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 Ph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Radboud UM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Nijmegen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Ellen A.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Elbrec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Deventer Ziekenhui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Deventer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iriam C.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Fa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 Ph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Amphia Ziekenhui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Breda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Elvira R.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Flikwe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Deventer Ziekenhui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Deventer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Ellis C.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Folb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 Ph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Ziekenhuisgroep Twent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Almelo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Robert D.A.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Gaasbee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 Ph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eander M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Amersfoort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Olivia C.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Geragh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 Ph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St. Antonius Ziekenhui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Nieuwegein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hAnsi="Times New Roman" w:cs="Times New Roman"/>
                <w:sz w:val="24"/>
                <w:lang w:val="nl-NL"/>
              </w:rPr>
              <w:t>Taco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hAnsi="Times New Roman" w:cs="Times New Roman"/>
                <w:sz w:val="24"/>
                <w:lang w:val="nl-NL"/>
              </w:rPr>
              <w:t>Gos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hAnsi="Times New Roman" w:cs="Times New Roman"/>
                <w:sz w:val="24"/>
                <w:lang w:val="nl-NL"/>
              </w:rPr>
              <w:t>MD Ph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hAnsi="Times New Roman" w:cs="Times New Roman"/>
                <w:sz w:val="24"/>
                <w:lang w:val="nl-NL"/>
              </w:rPr>
              <w:t>Elisabeth‐TweeSteden Ziekenhui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hAnsi="Times New Roman" w:cs="Times New Roman"/>
                <w:sz w:val="24"/>
                <w:lang w:val="nl-NL"/>
              </w:rPr>
              <w:t>Tilburg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J. Care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Gosling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 Ph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OLVG 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Amsterdam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Johannes H.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Hegem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 Ph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Ziekenhuisgroep Twent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Almelo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ischa M.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Hindri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Bernhove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Uden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ich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Holl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 Ph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Radboud UM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Nijmegen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André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Jan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Ziekenhuis Gelderse Vallei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Ede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Joris A.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Jans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Alrijne Ziekenhui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Leiderdorp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Simone J.M.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Jo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OLV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Amsterdam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Paul J.C.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Kapi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Ziekenhuis Gelderse Vallei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Ede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Ydo V.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Kleinlugtenbel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 Ph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Deventer Ziekenhui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Deventer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Barbara E.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Kre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Streekziekenhuis Koningin Beatrix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Winterswijk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Rover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Krip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 Ph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Flevoziekenhui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Almere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Koen W.W.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Lansin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 Ph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Elisabeth‐TweeSteden Ziekenhui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Tilburg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ichie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Leijn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Alrijne Ziekenhui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Leiderdorp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Pieter H.W.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Lubb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 Ph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Ziekenhuis Tjongerschan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Heerenveen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Francesco U.S.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attace‐Ra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 Ph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Erasmus M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Rotterdam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arieke C.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einard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Albert Schweitzer Ziekenhui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Dordrecht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Joris J.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elle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Ziekenhuis Tjongerschan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Heerenveen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Roland M.H.G.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oll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 Ph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Ziekenhuis Gelderse Vallei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Ede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ajo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ull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 Ph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Amsterdam UM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Amsterdam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Joost C.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Peerboo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Albert Schweitzer Ziekenhui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Dordrecht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hAnsi="Times New Roman" w:cs="Times New Roman"/>
                <w:sz w:val="24"/>
                <w:lang w:val="nl-NL"/>
              </w:rPr>
              <w:t>Suzann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hAnsi="Times New Roman" w:cs="Times New Roman"/>
                <w:sz w:val="24"/>
                <w:lang w:val="nl-NL"/>
              </w:rPr>
              <w:t>Polin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hAnsi="Times New Roman" w:cs="Times New Roman"/>
                <w:sz w:val="24"/>
                <w:lang w:val="nl-NL"/>
              </w:rPr>
              <w:t>Ph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hAnsi="Times New Roman" w:cs="Times New Roman"/>
                <w:sz w:val="24"/>
                <w:lang w:val="nl-NL"/>
              </w:rPr>
              <w:t>Erasmus M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hAnsi="Times New Roman" w:cs="Times New Roman"/>
                <w:sz w:val="24"/>
                <w:lang w:val="nl-NL"/>
              </w:rPr>
              <w:t>Rotterdam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hAnsi="Times New Roman" w:cs="Times New Roman"/>
                <w:sz w:val="24"/>
                <w:lang w:val="nl-NL"/>
              </w:rPr>
              <w:t xml:space="preserve">Kornelis J.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hAnsi="Times New Roman" w:cs="Times New Roman"/>
                <w:sz w:val="24"/>
                <w:lang w:val="nl-NL"/>
              </w:rPr>
              <w:t>Pons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hAnsi="Times New Roman" w:cs="Times New Roman"/>
                <w:sz w:val="24"/>
                <w:lang w:val="nl-NL"/>
              </w:rPr>
              <w:t>MD Ph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hAnsi="Times New Roman" w:cs="Times New Roman"/>
                <w:sz w:val="24"/>
                <w:lang w:val="nl-NL"/>
              </w:rPr>
              <w:t>Noordwest Ziekenhuisgroep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hAnsi="Times New Roman" w:cs="Times New Roman"/>
                <w:sz w:val="24"/>
                <w:lang w:val="nl-NL"/>
              </w:rPr>
              <w:t>Alkmaar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Rudolf W.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Poolm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 Ph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OLV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Amsterdam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lastRenderedPageBreak/>
              <w:t>Mirun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Popesc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 Ph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Noordwest Ziekenhuisgroep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Alkmaar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Albert F.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Pull ter Gun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 Ph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Rijnstat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Arnhem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Bas J.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Pu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Albert Schweitzer Ziekenhui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Dordrecht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Gert R.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Rouke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aasstad Ziekenhui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Rotterdam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Hilde I.F.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Roij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Isal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Zwolle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Jeanin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Schukk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Rode Kruis Ziekenui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Beverwijk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Josj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Snoe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Bernhove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Uden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hAnsi="Times New Roman" w:cs="Times New Roman"/>
                <w:sz w:val="24"/>
                <w:lang w:val="nl-NL"/>
              </w:rPr>
              <w:t>Jeroe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hAnsi="Times New Roman" w:cs="Times New Roman"/>
                <w:sz w:val="24"/>
                <w:lang w:val="nl-NL"/>
              </w:rPr>
              <w:t>Ste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hAnsi="Times New Roman" w:cs="Times New Roman"/>
                <w:sz w:val="24"/>
                <w:lang w:val="nl-NL"/>
              </w:rPr>
              <w:t>MD Ph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hAnsi="Times New Roman" w:cs="Times New Roman"/>
                <w:sz w:val="24"/>
                <w:lang w:val="nl-NL"/>
              </w:rPr>
              <w:t>Dijklander Ziekenhui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hAnsi="Times New Roman" w:cs="Times New Roman"/>
                <w:sz w:val="24"/>
                <w:lang w:val="nl-NL"/>
              </w:rPr>
              <w:t>Hoorn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Charles T.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Stev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Bernhove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Uden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Dienek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Van Assel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 Ph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Radboud UM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Nijmegen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hAnsi="Times New Roman" w:cs="Times New Roman"/>
                <w:sz w:val="24"/>
                <w:lang w:val="nl-NL"/>
              </w:rPr>
              <w:t xml:space="preserve">Romke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hAnsi="Times New Roman" w:cs="Times New Roman"/>
                <w:sz w:val="24"/>
                <w:lang w:val="nl-NL"/>
              </w:rPr>
              <w:t>Van Bal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hAnsi="Times New Roman" w:cs="Times New Roman"/>
                <w:sz w:val="24"/>
                <w:lang w:val="nl-NL"/>
              </w:rPr>
              <w:t>Ph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hAnsi="Times New Roman" w:cs="Times New Roman"/>
                <w:sz w:val="24"/>
                <w:lang w:val="nl-NL"/>
              </w:rPr>
              <w:t>Amsterdam UM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hAnsi="Times New Roman" w:cs="Times New Roman"/>
                <w:sz w:val="24"/>
                <w:lang w:val="nl-NL"/>
              </w:rPr>
              <w:t>Amsterdam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Esther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Van de Gli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 Ph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Alrijne Ziekenhui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Leiderdorp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hAnsi="Times New Roman" w:cs="Times New Roman"/>
                <w:sz w:val="24"/>
                <w:lang w:val="nl-NL"/>
              </w:rPr>
              <w:t>Cornelis L.P.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hAnsi="Times New Roman" w:cs="Times New Roman"/>
                <w:sz w:val="24"/>
                <w:lang w:val="nl-NL"/>
              </w:rPr>
              <w:t>Van de 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hAnsi="Times New Roman" w:cs="Times New Roman"/>
                <w:sz w:val="24"/>
                <w:lang w:val="nl-NL"/>
              </w:rPr>
              <w:t>M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hAnsi="Times New Roman" w:cs="Times New Roman"/>
                <w:sz w:val="24"/>
                <w:lang w:val="nl-NL"/>
              </w:rPr>
              <w:t>Elisabeth‐TweeSteden Ziekehui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hAnsi="Times New Roman" w:cs="Times New Roman"/>
                <w:sz w:val="24"/>
                <w:lang w:val="nl-NL"/>
              </w:rPr>
              <w:t>Tilburg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Alexander H.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Van der Ve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 Ph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Catharina Ziekenhui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Eindhoven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Detlef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Van der Vel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 Ph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St. Antonius Ziekenhui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Nieuwegein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Bart A.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Van Dijkm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Flevoziekenhui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Almere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Sven H.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Van Held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 Ph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Isal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Zwolle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Paul J.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Van Koper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 Ph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eander M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Amersfoort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Job L.C.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Van Susan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Rijnstat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Arnhem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Romuald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Van Vel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Tergooi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Hilversum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. Remmel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Ve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 Ph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St. Antonius Ziekenhui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Nieuwegein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Ralf W.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Vingerhoe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Elisabeth‐TweeSteden Ziekehui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Tilburg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Dagmar I.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V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 Ph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Amphia Ziekenhui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Breda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Judith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Wilm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Catharina Ziekenhui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Eindhoven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Jasper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Winkelhag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Dijklander Ziekenhui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Hoorn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Johan F.H.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Wo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eander M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Amersfoort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Robbert A.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Zandberge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Rode Kruis Ziekenuis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Beverwijk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G. (Bert)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Zier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D PhD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aasstad Ziekenhuis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Rotterdam</w:t>
            </w:r>
          </w:p>
        </w:tc>
      </w:tr>
      <w:tr w:rsidR="003666BC" w:rsidRPr="005B3D92" w:rsidTr="00386C7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hAnsi="Times New Roman" w:cs="Times New Roman"/>
                <w:sz w:val="24"/>
                <w:lang w:val="nl-NL"/>
              </w:rPr>
              <w:t>Rutger G.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hAnsi="Times New Roman" w:cs="Times New Roman"/>
                <w:sz w:val="24"/>
                <w:lang w:val="nl-NL"/>
              </w:rPr>
              <w:t>Zuurmo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hAnsi="Times New Roman" w:cs="Times New Roman"/>
                <w:sz w:val="24"/>
                <w:lang w:val="nl-NL"/>
              </w:rPr>
              <w:t>MD PhD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hAnsi="Times New Roman" w:cs="Times New Roman"/>
                <w:sz w:val="24"/>
                <w:lang w:val="nl-NL"/>
              </w:rPr>
              <w:t>Isala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3666BC" w:rsidRPr="005B3D92" w:rsidRDefault="003666BC" w:rsidP="00386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5B3D92">
              <w:rPr>
                <w:rFonts w:ascii="Times New Roman" w:hAnsi="Times New Roman" w:cs="Times New Roman"/>
                <w:sz w:val="24"/>
                <w:lang w:val="nl-NL"/>
              </w:rPr>
              <w:t>Zwolle</w:t>
            </w:r>
          </w:p>
        </w:tc>
      </w:tr>
    </w:tbl>
    <w:p w:rsidR="003666BC" w:rsidRPr="00C65095" w:rsidRDefault="003666BC" w:rsidP="003666BC">
      <w:pPr>
        <w:rPr>
          <w:rFonts w:ascii="Times New Roman" w:hAnsi="Times New Roman" w:cs="Times New Roman"/>
          <w:sz w:val="24"/>
        </w:rPr>
      </w:pPr>
      <w:r w:rsidRPr="00C65095">
        <w:rPr>
          <w:rFonts w:ascii="Times New Roman" w:hAnsi="Times New Roman" w:cs="Times New Roman"/>
          <w:sz w:val="24"/>
        </w:rPr>
        <w:t>All particip</w:t>
      </w:r>
      <w:r>
        <w:rPr>
          <w:rFonts w:ascii="Times New Roman" w:hAnsi="Times New Roman" w:cs="Times New Roman"/>
          <w:sz w:val="24"/>
        </w:rPr>
        <w:t>ating hospitals are located in T</w:t>
      </w:r>
      <w:r w:rsidRPr="00C65095">
        <w:rPr>
          <w:rFonts w:ascii="Times New Roman" w:hAnsi="Times New Roman" w:cs="Times New Roman"/>
          <w:sz w:val="24"/>
        </w:rPr>
        <w:t>he Netherlands</w:t>
      </w:r>
    </w:p>
    <w:p w:rsidR="003666BC" w:rsidRPr="00E53A53" w:rsidRDefault="003666BC" w:rsidP="003666BC">
      <w:pPr>
        <w:spacing w:after="0" w:line="480" w:lineRule="auto"/>
        <w:rPr>
          <w:rFonts w:ascii="Times New Roman" w:hAnsi="Times New Roman" w:cs="Times New Roman"/>
          <w:sz w:val="24"/>
          <w:vertAlign w:val="superscript"/>
        </w:rPr>
      </w:pPr>
    </w:p>
    <w:p w:rsidR="003666BC" w:rsidRPr="00E53A53" w:rsidRDefault="003666BC" w:rsidP="003666BC">
      <w:pPr>
        <w:spacing w:after="0" w:line="480" w:lineRule="auto"/>
        <w:rPr>
          <w:rFonts w:ascii="Times New Roman" w:hAnsi="Times New Roman" w:cs="Times New Roman"/>
          <w:b/>
          <w:sz w:val="28"/>
        </w:rPr>
      </w:pPr>
    </w:p>
    <w:p w:rsidR="00B53E25" w:rsidRDefault="00B53E25">
      <w:bookmarkStart w:id="0" w:name="_GoBack"/>
      <w:bookmarkEnd w:id="0"/>
    </w:p>
    <w:sectPr w:rsidR="00B53E25" w:rsidSect="005B3D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6BC"/>
    <w:rsid w:val="003666BC"/>
    <w:rsid w:val="00B53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8BA16CD-6541-4F02-BC97-182974979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666BC"/>
    <w:rPr>
      <w:rFonts w:ascii="Verdana" w:hAnsi="Verdana"/>
      <w:kern w:val="2"/>
      <w:sz w:val="18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0</Words>
  <Characters>3079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iaan Zeelenberg</dc:creator>
  <cp:keywords/>
  <dc:description/>
  <cp:lastModifiedBy>Miliaan Zeelenberg</cp:lastModifiedBy>
  <cp:revision>1</cp:revision>
  <dcterms:created xsi:type="dcterms:W3CDTF">2023-06-08T12:23:00Z</dcterms:created>
  <dcterms:modified xsi:type="dcterms:W3CDTF">2023-06-08T12:23:00Z</dcterms:modified>
</cp:coreProperties>
</file>